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997"/>
        <w:tblW w:w="12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843"/>
        <w:gridCol w:w="1616"/>
        <w:gridCol w:w="1760"/>
        <w:gridCol w:w="2000"/>
        <w:gridCol w:w="2000"/>
      </w:tblGrid>
      <w:tr w:rsidR="003741EC" w:rsidRPr="008E12D1" w14:paraId="506696BF" w14:textId="77777777" w:rsidTr="001B02BE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DABC4B8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A6B6B6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BC453A" w14:textId="3AE4DA49" w:rsidR="00590AA2" w:rsidRPr="00590AA2" w:rsidRDefault="000F4BD6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bination therapy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8B88521" w14:textId="5EE5C7F8" w:rsidR="00590AA2" w:rsidRPr="00590AA2" w:rsidRDefault="000F4BD6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notherapy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9D832A3" w14:textId="701EF59F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l</w:t>
            </w:r>
            <w:r w:rsidR="000F4BD6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153AEE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n</w:t>
            </w:r>
            <w:r w:rsidR="000F4BD6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c</w:t>
            </w: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mplete</w:t>
            </w:r>
            <w:r w:rsidR="00476CA9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s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1B3D0E" w14:textId="4AB9ED56" w:rsidR="00590AA2" w:rsidRPr="00590AA2" w:rsidRDefault="00476CA9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ombination </w:t>
            </w:r>
            <w:r w:rsidR="00153AEE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</w:t>
            </w:r>
            <w:r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herapy </w:t>
            </w:r>
            <w:r w:rsidR="00153AEE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="00590AA2"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n</w:t>
            </w:r>
            <w:r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c</w:t>
            </w:r>
            <w:r w:rsidR="00590AA2"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mplete</w:t>
            </w:r>
            <w:r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s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E021183" w14:textId="06D94769" w:rsidR="00590AA2" w:rsidRPr="00590AA2" w:rsidRDefault="003741EC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onotherapy </w:t>
            </w:r>
            <w:r w:rsidR="00153AEE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="00590AA2"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n</w:t>
            </w:r>
            <w:r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c</w:t>
            </w:r>
            <w:r w:rsidR="00590AA2"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mplete</w:t>
            </w:r>
            <w:r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s</w:t>
            </w:r>
          </w:p>
        </w:tc>
      </w:tr>
      <w:tr w:rsidR="003741EC" w:rsidRPr="00590AA2" w14:paraId="0751A952" w14:textId="77777777" w:rsidTr="001B02BE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AB1F428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F0630B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1485E6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A61876C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A94FCEB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0B7B68A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2E28694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3741EC" w:rsidRPr="00590AA2" w14:paraId="46088C10" w14:textId="77777777" w:rsidTr="001B02BE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D96230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tien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98BC81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847E60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3F0F6BA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E360CD9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A979B0D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2420BC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3741EC" w:rsidRPr="00590AA2" w14:paraId="268E46BD" w14:textId="77777777" w:rsidTr="001B02BE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0F20B64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ABE367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9 (1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3FCBB9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3 (8.9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37741DC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3 (11.5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12683F7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2 (10.3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DA17BE9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 (8.6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71B8A1C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4 (12.7)</w:t>
            </w:r>
          </w:p>
        </w:tc>
      </w:tr>
      <w:tr w:rsidR="003741EC" w:rsidRPr="00590AA2" w14:paraId="6B5FC5CB" w14:textId="77777777" w:rsidTr="001B02BE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3C9016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706427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 (3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BEDC91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37%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420B3EA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29%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5A300FB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2%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9698961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11%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0C8332B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14%)</w:t>
            </w:r>
          </w:p>
        </w:tc>
      </w:tr>
      <w:tr w:rsidR="003741EC" w:rsidRPr="00590AA2" w14:paraId="063590BE" w14:textId="77777777" w:rsidTr="001B02BE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340065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aki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000213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 (6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5C7583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 (67%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F14D790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(71%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D9E9942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(75%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86A7330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67%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6D1B5BB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86%)</w:t>
            </w:r>
          </w:p>
        </w:tc>
      </w:tr>
      <w:tr w:rsidR="003741EC" w:rsidRPr="00590AA2" w14:paraId="23DB86F4" w14:textId="77777777" w:rsidTr="001B02BE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FFE7947" w14:textId="6F81D62E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</w:t>
            </w:r>
            <w:r w:rsid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, letters </w:t>
            </w:r>
            <w:r w:rsidR="003470AE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</w:t>
            </w:r>
            <w:r w:rsidR="00BC56D6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</w:t>
            </w:r>
            <w:r w:rsidR="003470AE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7F71BB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4 (13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3B0413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1 (15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7183188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1 (10.5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6310614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8 (12.3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1C2CE50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6 (12.5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9718A82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4 (12.8)</w:t>
            </w:r>
          </w:p>
        </w:tc>
      </w:tr>
      <w:tr w:rsidR="003741EC" w:rsidRPr="00590AA2" w14:paraId="02A4B231" w14:textId="77777777" w:rsidTr="001B02BE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D4FD6E" w14:textId="1C99D093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</w:t>
            </w:r>
            <w:r w:rsidR="00476CA9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</w:t>
            </w:r>
            <w:r w:rsidR="00B629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, letters </w:t>
            </w:r>
            <w:r w:rsidR="00BC56D6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Q1,Q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0B470C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 (55, 7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B141EC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 (51, 75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33AB4CE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 (58, 76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E371F68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 (53, 74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3BCD5CC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 (52, 73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62E2D5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 (56, 75)</w:t>
            </w:r>
          </w:p>
        </w:tc>
      </w:tr>
      <w:tr w:rsidR="003741EC" w:rsidRPr="00590AA2" w14:paraId="515099DC" w14:textId="77777777" w:rsidTr="001B02BE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354A6BF" w14:textId="530DFD8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</w:t>
            </w:r>
            <w:r w:rsidR="00476CA9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713131" w:rsidRPr="008E12D1">
              <w:rPr>
                <w:rFonts w:ascii="Cambria Math" w:eastAsia="Times New Roman" w:hAnsi="Cambria Math" w:cs="Cambria Math"/>
                <w:b/>
                <w:bCs/>
                <w:color w:val="000000"/>
                <w:lang w:eastAsia="en-GB"/>
              </w:rPr>
              <w:t>≥</w:t>
            </w:r>
            <w:r w:rsidR="00B62964">
              <w:rPr>
                <w:rFonts w:ascii="Cambria Math" w:eastAsia="Times New Roman" w:hAnsi="Cambria Math" w:cs="Cambria Math"/>
                <w:b/>
                <w:bCs/>
                <w:color w:val="000000"/>
                <w:lang w:eastAsia="en-GB"/>
              </w:rPr>
              <w:t xml:space="preserve"> </w:t>
            </w: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</w:t>
            </w:r>
            <w:r w:rsidR="00BF7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lette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8D8F8E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52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C924D5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51.9%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596C0F1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 (52.4%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374B4EC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43.8%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F4D6D44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33.3%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65B7FF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57.1%)</w:t>
            </w:r>
          </w:p>
        </w:tc>
      </w:tr>
      <w:tr w:rsidR="003741EC" w:rsidRPr="00590AA2" w14:paraId="2C8FB792" w14:textId="77777777" w:rsidTr="001B02BE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2B802A" w14:textId="52173129" w:rsidR="00590AA2" w:rsidRPr="00590AA2" w:rsidRDefault="00B62964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ean </w:t>
            </w:r>
            <w:r w:rsidR="00590AA2"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MT</w:t>
            </w:r>
            <w:r w:rsidR="00BC56D6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E08CAB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6 (131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816BEB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.9 (136.7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015CA27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2.4 (128.6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EF8DAFC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.4 (114.8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BF5F051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5.4 (104.5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5111CED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1.8 (136)</w:t>
            </w:r>
          </w:p>
        </w:tc>
      </w:tr>
      <w:tr w:rsidR="003741EC" w:rsidRPr="00590AA2" w14:paraId="0A276EFC" w14:textId="77777777" w:rsidTr="001B02BE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0821F1A" w14:textId="34F25B5A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MT</w:t>
            </w:r>
            <w:r w:rsidR="00476CA9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590A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n</w:t>
            </w:r>
            <w:r w:rsidR="00E155D9" w:rsidRPr="008E1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Q1, Q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EFF1BA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8 (385, 54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1938C6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9 (388, 558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CA3D35B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8 (377, 536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3F01236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 (388, 539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BF79EBF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 (396, 522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591EC6A" w14:textId="77777777" w:rsidR="00590AA2" w:rsidRPr="00590AA2" w:rsidRDefault="00590AA2" w:rsidP="001B02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0A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8 (395, 586)</w:t>
            </w:r>
          </w:p>
        </w:tc>
      </w:tr>
    </w:tbl>
    <w:p w14:paraId="365EB7DB" w14:textId="76A738E5" w:rsidR="002C7298" w:rsidRDefault="002C7298">
      <w:pPr>
        <w:rPr>
          <w:rFonts w:ascii="Times New Roman" w:hAnsi="Times New Roman" w:cs="Times New Roman"/>
        </w:rPr>
      </w:pPr>
      <w:r w:rsidRPr="009C180F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: Baseline characteristics of non-completers </w:t>
      </w:r>
      <w:r w:rsidR="009C180F">
        <w:rPr>
          <w:rFonts w:ascii="Times New Roman" w:hAnsi="Times New Roman" w:cs="Times New Roman"/>
        </w:rPr>
        <w:t xml:space="preserve">of </w:t>
      </w:r>
      <w:r w:rsidR="004C5E47">
        <w:rPr>
          <w:rFonts w:ascii="Times New Roman" w:hAnsi="Times New Roman" w:cs="Times New Roman"/>
        </w:rPr>
        <w:t>for both Combination therapy and Monotherapy arms.</w:t>
      </w:r>
    </w:p>
    <w:p w14:paraId="79808EA5" w14:textId="3C8ADD75" w:rsidR="006F3490" w:rsidRPr="00DA0EFC" w:rsidRDefault="00DA0EFC">
      <w:pPr>
        <w:rPr>
          <w:rFonts w:ascii="Times New Roman" w:hAnsi="Times New Roman" w:cs="Times New Roman"/>
        </w:rPr>
      </w:pPr>
      <w:r w:rsidRPr="00DA0EFC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A: visual acuity; CMT: </w:t>
      </w:r>
      <w:r w:rsidR="00862A47">
        <w:rPr>
          <w:rFonts w:ascii="Times New Roman" w:hAnsi="Times New Roman" w:cs="Times New Roman"/>
        </w:rPr>
        <w:t>central macular thickness;</w:t>
      </w:r>
      <w:r w:rsidR="00BC56D6">
        <w:rPr>
          <w:rFonts w:ascii="Times New Roman" w:hAnsi="Times New Roman" w:cs="Times New Roman"/>
        </w:rPr>
        <w:t xml:space="preserve"> SD: standard deviation;</w:t>
      </w:r>
    </w:p>
    <w:sectPr w:rsidR="006F3490" w:rsidRPr="00DA0EFC" w:rsidSect="003741E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28D"/>
    <w:rsid w:val="000117C4"/>
    <w:rsid w:val="00050E58"/>
    <w:rsid w:val="0005303D"/>
    <w:rsid w:val="00060F13"/>
    <w:rsid w:val="00061AC0"/>
    <w:rsid w:val="00066A3F"/>
    <w:rsid w:val="00067787"/>
    <w:rsid w:val="000773A0"/>
    <w:rsid w:val="0008498F"/>
    <w:rsid w:val="00087814"/>
    <w:rsid w:val="00090466"/>
    <w:rsid w:val="000A7204"/>
    <w:rsid w:val="000B3B5E"/>
    <w:rsid w:val="000B50A6"/>
    <w:rsid w:val="000B70AC"/>
    <w:rsid w:val="000C4641"/>
    <w:rsid w:val="000D5FAA"/>
    <w:rsid w:val="000E1C73"/>
    <w:rsid w:val="000E4A35"/>
    <w:rsid w:val="000E60B2"/>
    <w:rsid w:val="000F4BD6"/>
    <w:rsid w:val="001026A4"/>
    <w:rsid w:val="00103504"/>
    <w:rsid w:val="00103BEE"/>
    <w:rsid w:val="00105270"/>
    <w:rsid w:val="00116922"/>
    <w:rsid w:val="00116B97"/>
    <w:rsid w:val="0012032C"/>
    <w:rsid w:val="0015373D"/>
    <w:rsid w:val="00153AEE"/>
    <w:rsid w:val="00153EC5"/>
    <w:rsid w:val="00156F71"/>
    <w:rsid w:val="00161D2B"/>
    <w:rsid w:val="00163F37"/>
    <w:rsid w:val="00166B8F"/>
    <w:rsid w:val="001677A3"/>
    <w:rsid w:val="00170D42"/>
    <w:rsid w:val="0017271A"/>
    <w:rsid w:val="0017302A"/>
    <w:rsid w:val="0018628D"/>
    <w:rsid w:val="001903D2"/>
    <w:rsid w:val="001A4B0B"/>
    <w:rsid w:val="001B02BE"/>
    <w:rsid w:val="001B15E3"/>
    <w:rsid w:val="001C58E1"/>
    <w:rsid w:val="001E14F6"/>
    <w:rsid w:val="001E37AF"/>
    <w:rsid w:val="001E4A1F"/>
    <w:rsid w:val="001E6B31"/>
    <w:rsid w:val="001F78BF"/>
    <w:rsid w:val="001F7E98"/>
    <w:rsid w:val="00200960"/>
    <w:rsid w:val="0020268F"/>
    <w:rsid w:val="00204668"/>
    <w:rsid w:val="0022151C"/>
    <w:rsid w:val="00230246"/>
    <w:rsid w:val="0024672F"/>
    <w:rsid w:val="00256B22"/>
    <w:rsid w:val="00256E5F"/>
    <w:rsid w:val="002667F8"/>
    <w:rsid w:val="0027252E"/>
    <w:rsid w:val="00276D86"/>
    <w:rsid w:val="00297733"/>
    <w:rsid w:val="002A0316"/>
    <w:rsid w:val="002A6BB5"/>
    <w:rsid w:val="002B1EF4"/>
    <w:rsid w:val="002B6FDF"/>
    <w:rsid w:val="002C7298"/>
    <w:rsid w:val="002D284B"/>
    <w:rsid w:val="002D5438"/>
    <w:rsid w:val="002E16BF"/>
    <w:rsid w:val="002E3E63"/>
    <w:rsid w:val="002E4F92"/>
    <w:rsid w:val="002E73A1"/>
    <w:rsid w:val="0030612F"/>
    <w:rsid w:val="00310685"/>
    <w:rsid w:val="00310E3F"/>
    <w:rsid w:val="00326045"/>
    <w:rsid w:val="00326F79"/>
    <w:rsid w:val="00345887"/>
    <w:rsid w:val="003470AE"/>
    <w:rsid w:val="003477FB"/>
    <w:rsid w:val="00357CF9"/>
    <w:rsid w:val="00364161"/>
    <w:rsid w:val="00364B4C"/>
    <w:rsid w:val="003741EC"/>
    <w:rsid w:val="00381433"/>
    <w:rsid w:val="003959AF"/>
    <w:rsid w:val="003A2413"/>
    <w:rsid w:val="003A672B"/>
    <w:rsid w:val="003B34A8"/>
    <w:rsid w:val="003B57A9"/>
    <w:rsid w:val="003C2433"/>
    <w:rsid w:val="003C3A0D"/>
    <w:rsid w:val="003C47F7"/>
    <w:rsid w:val="003D35D2"/>
    <w:rsid w:val="003E1369"/>
    <w:rsid w:val="00403C2E"/>
    <w:rsid w:val="0041383C"/>
    <w:rsid w:val="00420024"/>
    <w:rsid w:val="00432DD0"/>
    <w:rsid w:val="0044050A"/>
    <w:rsid w:val="00440600"/>
    <w:rsid w:val="0044511E"/>
    <w:rsid w:val="00451BC6"/>
    <w:rsid w:val="0045528A"/>
    <w:rsid w:val="00476CA9"/>
    <w:rsid w:val="00480E0F"/>
    <w:rsid w:val="0049736B"/>
    <w:rsid w:val="004A4FF6"/>
    <w:rsid w:val="004B1047"/>
    <w:rsid w:val="004B2723"/>
    <w:rsid w:val="004B612F"/>
    <w:rsid w:val="004C1B07"/>
    <w:rsid w:val="004C5E47"/>
    <w:rsid w:val="004D3B2C"/>
    <w:rsid w:val="004E1AE0"/>
    <w:rsid w:val="004E366F"/>
    <w:rsid w:val="004E78C8"/>
    <w:rsid w:val="004F09DF"/>
    <w:rsid w:val="004F2CF9"/>
    <w:rsid w:val="00500313"/>
    <w:rsid w:val="00517ABE"/>
    <w:rsid w:val="00531C06"/>
    <w:rsid w:val="00533B16"/>
    <w:rsid w:val="005356FA"/>
    <w:rsid w:val="005505ED"/>
    <w:rsid w:val="00555DDC"/>
    <w:rsid w:val="005755CC"/>
    <w:rsid w:val="00575A60"/>
    <w:rsid w:val="00590AA2"/>
    <w:rsid w:val="00596DD3"/>
    <w:rsid w:val="005A01BE"/>
    <w:rsid w:val="005B581C"/>
    <w:rsid w:val="005B6A68"/>
    <w:rsid w:val="005C1B70"/>
    <w:rsid w:val="005C39B0"/>
    <w:rsid w:val="005C3BF4"/>
    <w:rsid w:val="005C5E85"/>
    <w:rsid w:val="005E1115"/>
    <w:rsid w:val="005F7C7C"/>
    <w:rsid w:val="005F7DD8"/>
    <w:rsid w:val="00614E78"/>
    <w:rsid w:val="00617231"/>
    <w:rsid w:val="00620C3A"/>
    <w:rsid w:val="0063610B"/>
    <w:rsid w:val="00641BD1"/>
    <w:rsid w:val="00646130"/>
    <w:rsid w:val="00654F9D"/>
    <w:rsid w:val="00676172"/>
    <w:rsid w:val="00676D82"/>
    <w:rsid w:val="0068330C"/>
    <w:rsid w:val="0068535F"/>
    <w:rsid w:val="006B6ADC"/>
    <w:rsid w:val="006C3BDF"/>
    <w:rsid w:val="006C6EE0"/>
    <w:rsid w:val="006D291A"/>
    <w:rsid w:val="006D33DD"/>
    <w:rsid w:val="006E1E89"/>
    <w:rsid w:val="006E2F61"/>
    <w:rsid w:val="006E7069"/>
    <w:rsid w:val="006E719B"/>
    <w:rsid w:val="006F3EE9"/>
    <w:rsid w:val="006F73F0"/>
    <w:rsid w:val="00702C9E"/>
    <w:rsid w:val="007104F9"/>
    <w:rsid w:val="00713131"/>
    <w:rsid w:val="00715B5A"/>
    <w:rsid w:val="007167DE"/>
    <w:rsid w:val="007263A4"/>
    <w:rsid w:val="007331E6"/>
    <w:rsid w:val="0073443A"/>
    <w:rsid w:val="00740CD9"/>
    <w:rsid w:val="00744F11"/>
    <w:rsid w:val="007467E7"/>
    <w:rsid w:val="00755B26"/>
    <w:rsid w:val="00764BD6"/>
    <w:rsid w:val="007758F7"/>
    <w:rsid w:val="00775F59"/>
    <w:rsid w:val="007767C5"/>
    <w:rsid w:val="00780FEF"/>
    <w:rsid w:val="00783600"/>
    <w:rsid w:val="00797C81"/>
    <w:rsid w:val="007A39DE"/>
    <w:rsid w:val="007A68B6"/>
    <w:rsid w:val="007B4F06"/>
    <w:rsid w:val="007B7514"/>
    <w:rsid w:val="007C5C41"/>
    <w:rsid w:val="007C6D0F"/>
    <w:rsid w:val="007E60FF"/>
    <w:rsid w:val="007E71B0"/>
    <w:rsid w:val="007F4223"/>
    <w:rsid w:val="007F7DBA"/>
    <w:rsid w:val="00800678"/>
    <w:rsid w:val="00804BDC"/>
    <w:rsid w:val="00805000"/>
    <w:rsid w:val="00820F76"/>
    <w:rsid w:val="00823EC1"/>
    <w:rsid w:val="00823F3A"/>
    <w:rsid w:val="00824F0B"/>
    <w:rsid w:val="00826BEA"/>
    <w:rsid w:val="008341CD"/>
    <w:rsid w:val="008445A0"/>
    <w:rsid w:val="00847777"/>
    <w:rsid w:val="00860F7B"/>
    <w:rsid w:val="00862A47"/>
    <w:rsid w:val="00887CEF"/>
    <w:rsid w:val="00887E5C"/>
    <w:rsid w:val="00890C9B"/>
    <w:rsid w:val="008927E0"/>
    <w:rsid w:val="00894B7E"/>
    <w:rsid w:val="008A0597"/>
    <w:rsid w:val="008B0327"/>
    <w:rsid w:val="008B50D9"/>
    <w:rsid w:val="008E12D1"/>
    <w:rsid w:val="008E1B1A"/>
    <w:rsid w:val="008F536F"/>
    <w:rsid w:val="00904950"/>
    <w:rsid w:val="009074C3"/>
    <w:rsid w:val="00907FBB"/>
    <w:rsid w:val="0092259E"/>
    <w:rsid w:val="00922684"/>
    <w:rsid w:val="00923D17"/>
    <w:rsid w:val="009357AF"/>
    <w:rsid w:val="009642AD"/>
    <w:rsid w:val="00965D10"/>
    <w:rsid w:val="00965D3C"/>
    <w:rsid w:val="00967F3F"/>
    <w:rsid w:val="00976042"/>
    <w:rsid w:val="0099062C"/>
    <w:rsid w:val="00990E90"/>
    <w:rsid w:val="009B6DFD"/>
    <w:rsid w:val="009C180F"/>
    <w:rsid w:val="009D2DBB"/>
    <w:rsid w:val="009D56CC"/>
    <w:rsid w:val="009E23F1"/>
    <w:rsid w:val="009E3A82"/>
    <w:rsid w:val="009F41B7"/>
    <w:rsid w:val="00A021AD"/>
    <w:rsid w:val="00A05DB0"/>
    <w:rsid w:val="00A142FB"/>
    <w:rsid w:val="00A3460B"/>
    <w:rsid w:val="00A359AE"/>
    <w:rsid w:val="00A410B3"/>
    <w:rsid w:val="00A4330A"/>
    <w:rsid w:val="00A46214"/>
    <w:rsid w:val="00A4788E"/>
    <w:rsid w:val="00A71893"/>
    <w:rsid w:val="00A80769"/>
    <w:rsid w:val="00A807AD"/>
    <w:rsid w:val="00A817FF"/>
    <w:rsid w:val="00A87AC7"/>
    <w:rsid w:val="00A92C9E"/>
    <w:rsid w:val="00A94CBE"/>
    <w:rsid w:val="00AA0A7C"/>
    <w:rsid w:val="00AB1C1B"/>
    <w:rsid w:val="00AB3CE0"/>
    <w:rsid w:val="00AB4AB8"/>
    <w:rsid w:val="00AC3C26"/>
    <w:rsid w:val="00AE67F5"/>
    <w:rsid w:val="00AF6508"/>
    <w:rsid w:val="00B05875"/>
    <w:rsid w:val="00B53AE9"/>
    <w:rsid w:val="00B62964"/>
    <w:rsid w:val="00B63E6C"/>
    <w:rsid w:val="00B65B25"/>
    <w:rsid w:val="00B96EB3"/>
    <w:rsid w:val="00BA4C27"/>
    <w:rsid w:val="00BA79F7"/>
    <w:rsid w:val="00BB331C"/>
    <w:rsid w:val="00BB60FB"/>
    <w:rsid w:val="00BB6913"/>
    <w:rsid w:val="00BC2361"/>
    <w:rsid w:val="00BC2F6A"/>
    <w:rsid w:val="00BC56D6"/>
    <w:rsid w:val="00BD3910"/>
    <w:rsid w:val="00BE49FF"/>
    <w:rsid w:val="00BF1609"/>
    <w:rsid w:val="00BF3DDB"/>
    <w:rsid w:val="00BF7F06"/>
    <w:rsid w:val="00C0731A"/>
    <w:rsid w:val="00C106A8"/>
    <w:rsid w:val="00C2337B"/>
    <w:rsid w:val="00C371E7"/>
    <w:rsid w:val="00C45012"/>
    <w:rsid w:val="00C520BB"/>
    <w:rsid w:val="00C56BD6"/>
    <w:rsid w:val="00C622F6"/>
    <w:rsid w:val="00C644D0"/>
    <w:rsid w:val="00C649A1"/>
    <w:rsid w:val="00C75458"/>
    <w:rsid w:val="00C80344"/>
    <w:rsid w:val="00CA0047"/>
    <w:rsid w:val="00CA7E7E"/>
    <w:rsid w:val="00CB3EB7"/>
    <w:rsid w:val="00CC06D2"/>
    <w:rsid w:val="00CD2D13"/>
    <w:rsid w:val="00CE399F"/>
    <w:rsid w:val="00CF6A7B"/>
    <w:rsid w:val="00D04786"/>
    <w:rsid w:val="00D10CF1"/>
    <w:rsid w:val="00D1294A"/>
    <w:rsid w:val="00D1649E"/>
    <w:rsid w:val="00D2158B"/>
    <w:rsid w:val="00D216FA"/>
    <w:rsid w:val="00D33FE4"/>
    <w:rsid w:val="00D366C4"/>
    <w:rsid w:val="00D44198"/>
    <w:rsid w:val="00D50AFD"/>
    <w:rsid w:val="00D75337"/>
    <w:rsid w:val="00D75C68"/>
    <w:rsid w:val="00D96BC8"/>
    <w:rsid w:val="00DA0EFC"/>
    <w:rsid w:val="00DA3A95"/>
    <w:rsid w:val="00DA49FD"/>
    <w:rsid w:val="00DA7287"/>
    <w:rsid w:val="00DA7644"/>
    <w:rsid w:val="00DE2316"/>
    <w:rsid w:val="00DE554F"/>
    <w:rsid w:val="00DE771A"/>
    <w:rsid w:val="00DF2140"/>
    <w:rsid w:val="00DF5C03"/>
    <w:rsid w:val="00DF7DDD"/>
    <w:rsid w:val="00E01BDD"/>
    <w:rsid w:val="00E05BC0"/>
    <w:rsid w:val="00E07D0E"/>
    <w:rsid w:val="00E10BF4"/>
    <w:rsid w:val="00E1298A"/>
    <w:rsid w:val="00E155D9"/>
    <w:rsid w:val="00E36322"/>
    <w:rsid w:val="00E51749"/>
    <w:rsid w:val="00E5220A"/>
    <w:rsid w:val="00E5332F"/>
    <w:rsid w:val="00E55414"/>
    <w:rsid w:val="00E8020C"/>
    <w:rsid w:val="00E91DE2"/>
    <w:rsid w:val="00EB1129"/>
    <w:rsid w:val="00EB32D6"/>
    <w:rsid w:val="00EB598D"/>
    <w:rsid w:val="00F00567"/>
    <w:rsid w:val="00F224AE"/>
    <w:rsid w:val="00F35252"/>
    <w:rsid w:val="00F364B6"/>
    <w:rsid w:val="00F36F06"/>
    <w:rsid w:val="00F46D8C"/>
    <w:rsid w:val="00F622E9"/>
    <w:rsid w:val="00F67296"/>
    <w:rsid w:val="00F678A0"/>
    <w:rsid w:val="00F85D5D"/>
    <w:rsid w:val="00F97B3D"/>
    <w:rsid w:val="00FA3912"/>
    <w:rsid w:val="00FA3947"/>
    <w:rsid w:val="00FA6EE1"/>
    <w:rsid w:val="00FC050C"/>
    <w:rsid w:val="00FC1982"/>
    <w:rsid w:val="00FC2A29"/>
    <w:rsid w:val="00FC60B2"/>
    <w:rsid w:val="00FE2258"/>
    <w:rsid w:val="00FE2CB7"/>
    <w:rsid w:val="00FF0B9B"/>
    <w:rsid w:val="00FF32EB"/>
    <w:rsid w:val="00FF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148DD"/>
  <w15:chartTrackingRefBased/>
  <w15:docId w15:val="{13B7DAD8-FC8D-594B-A1F4-72BF98887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9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9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2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0</Words>
  <Characters>837</Characters>
  <Application>Microsoft Office Word</Application>
  <DocSecurity>0</DocSecurity>
  <Lines>83</Lines>
  <Paragraphs>85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ornish</dc:creator>
  <cp:keywords/>
  <dc:description/>
  <cp:lastModifiedBy>Elisa Cornish</cp:lastModifiedBy>
  <cp:revision>20</cp:revision>
  <dcterms:created xsi:type="dcterms:W3CDTF">2023-02-20T07:14:00Z</dcterms:created>
  <dcterms:modified xsi:type="dcterms:W3CDTF">2023-02-21T01:57:00Z</dcterms:modified>
</cp:coreProperties>
</file>